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A0317" w:rsidRPr="00962E0C" w:rsidRDefault="00FA0317" w:rsidP="00FA0317">
      <w:pPr>
        <w:spacing w:before="100" w:before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0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62E0C">
        <w:rPr>
          <w:rFonts w:ascii="Times New Roman" w:eastAsia="Times New Roman" w:hAnsi="Times New Roman" w:cs="Times New Roman"/>
          <w:b/>
          <w:bCs/>
          <w:sz w:val="24"/>
          <w:szCs w:val="24"/>
        </w:rPr>
        <w:t>Pairwise comparison of the H1299 EGCG Concentration Inhibitory effect (%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etween different concentration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4"/>
        <w:gridCol w:w="204"/>
        <w:gridCol w:w="1135"/>
        <w:gridCol w:w="203"/>
        <w:gridCol w:w="833"/>
        <w:gridCol w:w="405"/>
        <w:gridCol w:w="977"/>
        <w:gridCol w:w="616"/>
        <w:gridCol w:w="857"/>
        <w:gridCol w:w="640"/>
        <w:gridCol w:w="932"/>
        <w:gridCol w:w="850"/>
      </w:tblGrid>
      <w:tr w:rsidR="00FA0317" w:rsidRPr="00F373BE" w:rsidTr="00246072">
        <w:trPr>
          <w:cantSplit/>
          <w:trHeight w:val="20"/>
          <w:tblHeader/>
          <w:tblCellSpacing w:w="15" w:type="dxa"/>
        </w:trPr>
        <w:tc>
          <w:tcPr>
            <w:tcW w:w="4968" w:type="pct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ukey Post-</w:t>
            </w:r>
            <w:proofErr w:type="gram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c</w:t>
            </w:r>
            <w:proofErr w:type="gram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Test – H1299 EGCG Concentration Inhibitory effect (%) </w:t>
            </w:r>
          </w:p>
        </w:tc>
      </w:tr>
      <w:tr w:rsidR="00FA0317" w:rsidRPr="00F373BE" w:rsidTr="00246072">
        <w:trPr>
          <w:cantSplit/>
          <w:trHeight w:val="20"/>
          <w:tblHeader/>
          <w:tblCellSpacing w:w="15" w:type="dxa"/>
        </w:trPr>
        <w:tc>
          <w:tcPr>
            <w:tcW w:w="865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881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</w:tr>
      <w:tr w:rsidR="00FA0317" w:rsidRPr="008F2F6C" w:rsidTr="00246072">
        <w:trPr>
          <w:cantSplit/>
          <w:trHeight w:val="20"/>
          <w:tblCellSpacing w:w="15" w:type="dxa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.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6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8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FA0317" w:rsidRPr="008F2F6C" w:rsidTr="00246072">
        <w:trPr>
          <w:cantSplit/>
          <w:trHeight w:val="20"/>
          <w:tblCellSpacing w:w="15" w:type="dxa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FA0317" w:rsidRPr="008F2F6C" w:rsidTr="00246072">
        <w:trPr>
          <w:cantSplit/>
          <w:trHeight w:val="20"/>
          <w:tblCellSpacing w:w="15" w:type="dxa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2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FA0317" w:rsidRPr="008F2F6C" w:rsidTr="00246072">
        <w:trPr>
          <w:cantSplit/>
          <w:trHeight w:val="20"/>
          <w:tblCellSpacing w:w="15" w:type="dxa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FA0317" w:rsidRPr="008F2F6C" w:rsidTr="00246072">
        <w:trPr>
          <w:cantSplit/>
          <w:trHeight w:val="20"/>
          <w:tblCellSpacing w:w="15" w:type="dxa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1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FA0317" w:rsidRPr="008F2F6C" w:rsidTr="00246072">
        <w:trPr>
          <w:cantSplit/>
          <w:trHeight w:val="20"/>
          <w:tblCellSpacing w:w="15" w:type="dxa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FA0317" w:rsidRPr="008F2F6C" w:rsidTr="00246072">
        <w:trPr>
          <w:cantSplit/>
          <w:trHeight w:val="20"/>
          <w:tblCellSpacing w:w="15" w:type="dxa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FA0317" w:rsidRPr="008F2F6C" w:rsidTr="00246072">
        <w:trPr>
          <w:cantSplit/>
          <w:trHeight w:val="20"/>
          <w:tblCellSpacing w:w="15" w:type="dxa"/>
        </w:trPr>
        <w:tc>
          <w:tcPr>
            <w:tcW w:w="76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8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FA0317" w:rsidRPr="00F373BE" w:rsidTr="00246072">
        <w:trPr>
          <w:cantSplit/>
          <w:trHeight w:val="20"/>
          <w:tblCellSpacing w:w="15" w:type="dxa"/>
        </w:trPr>
        <w:tc>
          <w:tcPr>
            <w:tcW w:w="4968" w:type="pct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e. * p &lt; .05, ** p &lt; .01, *** p &lt; .001</w:t>
            </w:r>
          </w:p>
        </w:tc>
      </w:tr>
      <w:tr w:rsidR="00FA0317" w:rsidRPr="00F373BE" w:rsidTr="00246072">
        <w:trPr>
          <w:cantSplit/>
          <w:trHeight w:val="20"/>
          <w:tblCellSpacing w:w="15" w:type="dxa"/>
        </w:trPr>
        <w:tc>
          <w:tcPr>
            <w:tcW w:w="4968" w:type="pct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FA0317" w:rsidRPr="00F373BE" w:rsidRDefault="00FA031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FA0317" w:rsidRPr="008F2F6C" w:rsidRDefault="00FA0317" w:rsidP="00FA03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373BE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</w:p>
    <w:p w:rsidR="00FA0317" w:rsidRPr="008F2F6C" w:rsidRDefault="00FA0317" w:rsidP="00FA03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he </w:t>
      </w:r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>Pairwise comparison of the H1299 EGCG Concentration Inhibitory effect (%) between different concentra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depicted statistically significant difference between concentration (p&lt;0.05)</w:t>
      </w:r>
    </w:p>
    <w:p w:rsidR="00DD22A7" w:rsidRDefault="00DD22A7"/>
    <w:sectPr w:rsidR="00DD22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17"/>
    <w:rsid w:val="001E1AD5"/>
    <w:rsid w:val="00804AA7"/>
    <w:rsid w:val="00DD22A7"/>
    <w:rsid w:val="00F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38F4"/>
  <w15:chartTrackingRefBased/>
  <w15:docId w15:val="{4377A79C-5D11-C14F-9567-19F4C11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1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1</cp:revision>
  <dcterms:created xsi:type="dcterms:W3CDTF">2024-10-29T16:19:00Z</dcterms:created>
  <dcterms:modified xsi:type="dcterms:W3CDTF">2024-10-29T16:19:00Z</dcterms:modified>
</cp:coreProperties>
</file>